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BAF4D" w14:textId="77777777" w:rsidR="00CD6F48" w:rsidRDefault="00CD6F48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s-ES"/>
        </w:rPr>
      </w:pPr>
    </w:p>
    <w:p w14:paraId="5EE2AF09" w14:textId="28A727F8" w:rsidR="00CA7FE9" w:rsidRPr="00824CC8" w:rsidRDefault="00C408F9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  <w:r w:rsidRPr="00824CC8">
        <w:rPr>
          <w:rFonts w:ascii="Times New Roman" w:eastAsia="Times New Roman" w:hAnsi="Times New Roman" w:cs="Times New Roman"/>
          <w:color w:val="212121"/>
          <w:lang w:val="en"/>
        </w:rPr>
        <w:t>Good day (good evening). First, we want to thank you for being here with us. As you know, we are a study</w:t>
      </w:r>
      <w:r w:rsidR="00280CCB"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on the subject of fish and nutrition of young children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. To better understand this topic, we want to know what your </w:t>
      </w:r>
      <w:r w:rsidR="00CA362B">
        <w:rPr>
          <w:rFonts w:ascii="Times New Roman" w:eastAsia="Times New Roman" w:hAnsi="Times New Roman" w:cs="Times New Roman"/>
          <w:color w:val="212121"/>
          <w:lang w:val="en"/>
        </w:rPr>
        <w:t>opinions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</w:t>
      </w:r>
      <w:r w:rsidR="00CA362B">
        <w:rPr>
          <w:rFonts w:ascii="Times New Roman" w:eastAsia="Times New Roman" w:hAnsi="Times New Roman" w:cs="Times New Roman"/>
          <w:color w:val="212121"/>
          <w:lang w:val="en"/>
        </w:rPr>
        <w:t xml:space="preserve">are 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>about it</w:t>
      </w:r>
      <w:r w:rsidR="00CA362B">
        <w:rPr>
          <w:rFonts w:ascii="Times New Roman" w:eastAsia="Times New Roman" w:hAnsi="Times New Roman" w:cs="Times New Roman"/>
          <w:color w:val="212121"/>
          <w:lang w:val="en"/>
        </w:rPr>
        <w:t>, especially in the context of your role as a health worker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>.</w:t>
      </w:r>
    </w:p>
    <w:p w14:paraId="5F9C8665" w14:textId="77777777" w:rsidR="00280CCB" w:rsidRPr="00824CC8" w:rsidRDefault="00280CCB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</w:p>
    <w:p w14:paraId="3961DD0A" w14:textId="23E0BCA8" w:rsidR="00C408F9" w:rsidRPr="00824CC8" w:rsidRDefault="00C408F9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strike/>
          <w:color w:val="212121"/>
          <w:lang w:val="en"/>
        </w:rPr>
      </w:pP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I want to inform you how we are going to carry out this conversation. First, the conversation will last between an hour and an hour and a half. Second, I'm going to ask you some questions, and we want </w:t>
      </w:r>
      <w:r w:rsidR="007950A1" w:rsidRPr="00824CC8">
        <w:rPr>
          <w:rFonts w:ascii="Times New Roman" w:eastAsia="Times New Roman" w:hAnsi="Times New Roman" w:cs="Times New Roman"/>
          <w:color w:val="212121"/>
          <w:lang w:val="en"/>
        </w:rPr>
        <w:t>you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</w:t>
      </w:r>
      <w:r w:rsidR="00FB690D"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to 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give us </w:t>
      </w:r>
      <w:r w:rsidR="007950A1" w:rsidRPr="00824CC8">
        <w:rPr>
          <w:rFonts w:ascii="Times New Roman" w:eastAsia="Times New Roman" w:hAnsi="Times New Roman" w:cs="Times New Roman"/>
          <w:color w:val="212121"/>
          <w:lang w:val="en"/>
        </w:rPr>
        <w:t>your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opinions and ideas. There are no right </w:t>
      </w:r>
      <w:r w:rsidR="00FB690D"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or 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wrong answers; Any idea or opinion is valid and welcome. </w:t>
      </w:r>
    </w:p>
    <w:p w14:paraId="7A698A44" w14:textId="77777777" w:rsidR="0095100F" w:rsidRPr="00824CC8" w:rsidRDefault="0095100F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</w:p>
    <w:p w14:paraId="3DEA5767" w14:textId="77777777" w:rsidR="0095100F" w:rsidRPr="00824CC8" w:rsidRDefault="00C408F9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  <w:r w:rsidRPr="00824CC8">
        <w:rPr>
          <w:rFonts w:ascii="Times New Roman" w:eastAsia="Times New Roman" w:hAnsi="Times New Roman" w:cs="Times New Roman"/>
          <w:color w:val="212121"/>
          <w:lang w:val="en"/>
        </w:rPr>
        <w:t>Before starting, it would be good to introduce ourselves and at the same time mention something about the family. I'll start; My name is _____________ and in my family _____________.</w:t>
      </w:r>
    </w:p>
    <w:p w14:paraId="6227D844" w14:textId="77777777" w:rsidR="00D07DD6" w:rsidRPr="00824CC8" w:rsidRDefault="00D07DD6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</w:rPr>
      </w:pPr>
    </w:p>
    <w:p w14:paraId="2EBD5E5E" w14:textId="0A73ED9E" w:rsidR="001B7375" w:rsidRPr="00824CC8" w:rsidRDefault="001B7375" w:rsidP="00CD6F48">
      <w:pPr>
        <w:pStyle w:val="NoSpacing"/>
        <w:numPr>
          <w:ilvl w:val="0"/>
          <w:numId w:val="2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General</w:t>
      </w:r>
      <w:r w:rsidR="00DE2BC5" w:rsidRPr="00824CC8">
        <w:rPr>
          <w:rFonts w:ascii="Times New Roman" w:hAnsi="Times New Roman"/>
        </w:rPr>
        <w:t xml:space="preserve"> </w:t>
      </w:r>
    </w:p>
    <w:p w14:paraId="344EFD89" w14:textId="543DCF9E" w:rsidR="00CA362B" w:rsidRDefault="00CA362B" w:rsidP="00CD6F48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is your role in the health care system? </w:t>
      </w:r>
    </w:p>
    <w:p w14:paraId="3C429B21" w14:textId="574E4B0A" w:rsidR="00CA362B" w:rsidRDefault="00CA362B" w:rsidP="00CA362B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do you interact with pregnant/lactating women and mothers of young children? [probe for frequency of interaction, </w:t>
      </w:r>
      <w:r w:rsidR="00865EAE">
        <w:rPr>
          <w:rFonts w:ascii="Times New Roman" w:hAnsi="Times New Roman"/>
        </w:rPr>
        <w:t>place this occurs, and forms of communication]</w:t>
      </w:r>
    </w:p>
    <w:p w14:paraId="69797A04" w14:textId="691EB7C1" w:rsidR="00EC1EAB" w:rsidRPr="00EC1EAB" w:rsidRDefault="00EC1EAB" w:rsidP="004073D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EC1EAB">
        <w:rPr>
          <w:rFonts w:ascii="Times New Roman" w:hAnsi="Times New Roman"/>
        </w:rPr>
        <w:t xml:space="preserve">How is nutrition part of your practice in healthcare? What problems of malnutrition do you see, and what are the responses?   </w:t>
      </w:r>
    </w:p>
    <w:p w14:paraId="62596171" w14:textId="49D56CB4" w:rsidR="005049CA" w:rsidRDefault="005049CA" w:rsidP="005049C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</w:t>
      </w:r>
      <w:r w:rsidR="006E1F17">
        <w:rPr>
          <w:rFonts w:ascii="Times New Roman" w:hAnsi="Times New Roman"/>
        </w:rPr>
        <w:t xml:space="preserve"> </w:t>
      </w:r>
      <w:r w:rsidR="00EC1EAB">
        <w:rPr>
          <w:rFonts w:ascii="Times New Roman" w:hAnsi="Times New Roman"/>
        </w:rPr>
        <w:t xml:space="preserve">other </w:t>
      </w:r>
      <w:r>
        <w:rPr>
          <w:rFonts w:ascii="Times New Roman" w:hAnsi="Times New Roman"/>
        </w:rPr>
        <w:t>health</w:t>
      </w:r>
      <w:r w:rsidR="006E1F17">
        <w:rPr>
          <w:rFonts w:ascii="Times New Roman" w:hAnsi="Times New Roman"/>
        </w:rPr>
        <w:t xml:space="preserve"> problems</w:t>
      </w:r>
      <w:r>
        <w:rPr>
          <w:rFonts w:ascii="Times New Roman" w:hAnsi="Times New Roman"/>
        </w:rPr>
        <w:t xml:space="preserve"> </w:t>
      </w:r>
      <w:r w:rsidR="006E1F17">
        <w:rPr>
          <w:rFonts w:ascii="Times New Roman" w:hAnsi="Times New Roman"/>
        </w:rPr>
        <w:t xml:space="preserve">do you see most often in </w:t>
      </w:r>
      <w:r>
        <w:rPr>
          <w:rFonts w:ascii="Times New Roman" w:hAnsi="Times New Roman"/>
        </w:rPr>
        <w:t>pregnant/lactating and young children experience?</w:t>
      </w:r>
    </w:p>
    <w:p w14:paraId="7866E636" w14:textId="62FD27F7" w:rsidR="006E1F17" w:rsidRPr="00824CC8" w:rsidRDefault="006E1F17" w:rsidP="006E1F1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4CC8">
        <w:rPr>
          <w:rFonts w:ascii="Times New Roman" w:hAnsi="Times New Roman"/>
        </w:rPr>
        <w:t>What are some positive and negative qualities about fish</w:t>
      </w:r>
      <w:r>
        <w:rPr>
          <w:rFonts w:ascii="Times New Roman" w:hAnsi="Times New Roman"/>
        </w:rPr>
        <w:t xml:space="preserve"> nutrition</w:t>
      </w:r>
      <w:r w:rsidRPr="00824CC8">
        <w:rPr>
          <w:rFonts w:ascii="Times New Roman" w:hAnsi="Times New Roman"/>
        </w:rPr>
        <w:t>?</w:t>
      </w:r>
    </w:p>
    <w:p w14:paraId="06AFC8FB" w14:textId="6F12BA31" w:rsidR="001B7375" w:rsidRPr="00824CC8" w:rsidRDefault="00E71C14" w:rsidP="00CD6F48">
      <w:pPr>
        <w:pStyle w:val="NoSpacing"/>
        <w:numPr>
          <w:ilvl w:val="0"/>
          <w:numId w:val="2"/>
        </w:num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Messages around f</w:t>
      </w:r>
      <w:r w:rsidR="001B1A60" w:rsidRPr="00824CC8">
        <w:rPr>
          <w:rFonts w:ascii="Times New Roman" w:hAnsi="Times New Roman"/>
        </w:rPr>
        <w:t>ish f</w:t>
      </w:r>
      <w:r w:rsidR="001B7375" w:rsidRPr="00824CC8">
        <w:rPr>
          <w:rFonts w:ascii="Times New Roman" w:hAnsi="Times New Roman"/>
        </w:rPr>
        <w:t xml:space="preserve">eeding practices </w:t>
      </w:r>
    </w:p>
    <w:p w14:paraId="1B268F34" w14:textId="77777777" w:rsidR="006E1F17" w:rsidRPr="00824CC8" w:rsidRDefault="006E1F17" w:rsidP="006E1F17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Do you</w:t>
      </w:r>
      <w:r w:rsidRPr="00824CC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romote fish </w:t>
      </w:r>
      <w:r w:rsidRPr="00824CC8">
        <w:rPr>
          <w:rFonts w:ascii="Times New Roman" w:hAnsi="Times New Roman"/>
        </w:rPr>
        <w:t xml:space="preserve">as a food for </w:t>
      </w:r>
      <w:r>
        <w:rPr>
          <w:rFonts w:ascii="Times New Roman" w:hAnsi="Times New Roman"/>
        </w:rPr>
        <w:t xml:space="preserve">pregnant/lactating women and </w:t>
      </w:r>
      <w:r w:rsidRPr="00824CC8">
        <w:rPr>
          <w:rFonts w:ascii="Times New Roman" w:hAnsi="Times New Roman"/>
        </w:rPr>
        <w:t>young children?</w:t>
      </w:r>
      <w:r>
        <w:rPr>
          <w:rFonts w:ascii="Times New Roman" w:hAnsi="Times New Roman"/>
        </w:rPr>
        <w:t xml:space="preserve"> If so, why and how?</w:t>
      </w:r>
      <w:r w:rsidRPr="00824CC8">
        <w:rPr>
          <w:rFonts w:ascii="Times New Roman" w:hAnsi="Times New Roman"/>
        </w:rPr>
        <w:t xml:space="preserve"> [probe for perceptions of fish in relation to child growth and health]</w:t>
      </w:r>
    </w:p>
    <w:p w14:paraId="1077CB1B" w14:textId="57779E74" w:rsidR="003C30E5" w:rsidRDefault="003C30E5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message are communicated to with regards to fish preparation practices or dishes that include fish?</w:t>
      </w:r>
    </w:p>
    <w:p w14:paraId="4BD25286" w14:textId="2617B4B2" w:rsidR="003C30E5" w:rsidRDefault="003C30E5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do you discuss hygiene and sanitation practices?</w:t>
      </w:r>
      <w:r w:rsidR="0049638C">
        <w:rPr>
          <w:rFonts w:ascii="Times New Roman" w:hAnsi="Times New Roman"/>
        </w:rPr>
        <w:t xml:space="preserve"> </w:t>
      </w:r>
    </w:p>
    <w:p w14:paraId="767BD080" w14:textId="7536AE6D" w:rsidR="0049638C" w:rsidRPr="00824CC8" w:rsidRDefault="0049638C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Do you think mothers are aware of health concerns about spoiled fish?</w:t>
      </w:r>
      <w:r w:rsidR="00344BC5">
        <w:rPr>
          <w:rFonts w:ascii="Times New Roman" w:hAnsi="Times New Roman"/>
        </w:rPr>
        <w:t xml:space="preserve">  What do they do to prevent this from happening in their household?</w:t>
      </w:r>
    </w:p>
    <w:p w14:paraId="261BDF75" w14:textId="165858C2" w:rsidR="00F342B7" w:rsidRPr="00824CC8" w:rsidRDefault="00DE2BC5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ave you heard anyone saying that fish should not be given to young children? What was the reason mentioned?</w:t>
      </w:r>
    </w:p>
    <w:p w14:paraId="321930EE" w14:textId="51DCA426" w:rsidR="00F342B7" w:rsidRDefault="00F342B7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ow does fish</w:t>
      </w:r>
      <w:r w:rsidR="00344BC5">
        <w:rPr>
          <w:rFonts w:ascii="Times New Roman" w:hAnsi="Times New Roman"/>
        </w:rPr>
        <w:t xml:space="preserve"> compare to other foods:</w:t>
      </w:r>
      <w:r w:rsidRPr="00824CC8">
        <w:rPr>
          <w:rFonts w:ascii="Times New Roman" w:hAnsi="Times New Roman"/>
        </w:rPr>
        <w:t xml:space="preserve"> nourishment (beef, beans,</w:t>
      </w:r>
      <w:r w:rsidR="00344BC5">
        <w:rPr>
          <w:rFonts w:ascii="Times New Roman" w:hAnsi="Times New Roman"/>
        </w:rPr>
        <w:t xml:space="preserve"> maize,</w:t>
      </w:r>
      <w:r w:rsidRPr="00824CC8">
        <w:rPr>
          <w:rFonts w:ascii="Times New Roman" w:hAnsi="Times New Roman"/>
        </w:rPr>
        <w:t xml:space="preserve"> etc.); digestibility, taste; ease of preparation; availability; and cost?</w:t>
      </w:r>
    </w:p>
    <w:p w14:paraId="72662FE5" w14:textId="77E4CD59" w:rsidR="003F0581" w:rsidRPr="00824CC8" w:rsidRDefault="003F0581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From your perspective, what are some of barriers</w:t>
      </w:r>
      <w:r w:rsidR="00344BC5">
        <w:rPr>
          <w:rFonts w:ascii="Times New Roman" w:hAnsi="Times New Roman"/>
        </w:rPr>
        <w:t xml:space="preserve"> and opportunities for mothers</w:t>
      </w:r>
      <w:r>
        <w:rPr>
          <w:rFonts w:ascii="Times New Roman" w:hAnsi="Times New Roman"/>
        </w:rPr>
        <w:t xml:space="preserve"> to fish nutrition?</w:t>
      </w:r>
    </w:p>
    <w:p w14:paraId="09BE4A77" w14:textId="643B6B9A" w:rsidR="001B601F" w:rsidRPr="00824CC8" w:rsidRDefault="001B601F" w:rsidP="001B601F">
      <w:pPr>
        <w:pStyle w:val="ListParagraph"/>
        <w:spacing w:line="240" w:lineRule="auto"/>
        <w:rPr>
          <w:rFonts w:ascii="Times New Roman" w:hAnsi="Times New Roman"/>
        </w:rPr>
      </w:pPr>
    </w:p>
    <w:p w14:paraId="1A738A3C" w14:textId="77777777" w:rsidR="003459D5" w:rsidRPr="00824CC8" w:rsidRDefault="001B7375" w:rsidP="00CD6F48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Social Marketing</w:t>
      </w:r>
    </w:p>
    <w:p w14:paraId="70E9F853" w14:textId="6E79A3EF" w:rsidR="001E3B0F" w:rsidRPr="00824CC8" w:rsidRDefault="00B139B8" w:rsidP="001E3B0F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What would be the best ways for you to </w:t>
      </w:r>
      <w:r w:rsidR="003F0581">
        <w:rPr>
          <w:rFonts w:ascii="Times New Roman" w:hAnsi="Times New Roman"/>
        </w:rPr>
        <w:t>promote dietary diversity and</w:t>
      </w:r>
      <w:r w:rsidRPr="00824CC8">
        <w:rPr>
          <w:rFonts w:ascii="Times New Roman" w:hAnsi="Times New Roman"/>
        </w:rPr>
        <w:t xml:space="preserve"> healthy </w:t>
      </w:r>
      <w:proofErr w:type="gramStart"/>
      <w:r w:rsidRPr="00824CC8">
        <w:rPr>
          <w:rFonts w:ascii="Times New Roman" w:hAnsi="Times New Roman"/>
        </w:rPr>
        <w:t>foods?</w:t>
      </w:r>
      <w:r w:rsidR="001E3B0F" w:rsidRPr="00824CC8">
        <w:rPr>
          <w:rFonts w:ascii="Times New Roman" w:hAnsi="Times New Roman"/>
        </w:rPr>
        <w:t>–</w:t>
      </w:r>
      <w:proofErr w:type="gramEnd"/>
      <w:r w:rsidR="001E3B0F" w:rsidRPr="00824CC8">
        <w:rPr>
          <w:rFonts w:ascii="Times New Roman" w:hAnsi="Times New Roman"/>
        </w:rPr>
        <w:t xml:space="preserve"> mobile phone messages or videos, </w:t>
      </w:r>
      <w:r w:rsidR="009F244C" w:rsidRPr="00824CC8">
        <w:rPr>
          <w:rFonts w:ascii="Times New Roman" w:hAnsi="Times New Roman"/>
        </w:rPr>
        <w:t xml:space="preserve">photo books, talks in </w:t>
      </w:r>
      <w:r w:rsidR="001E3B0F" w:rsidRPr="00824CC8">
        <w:rPr>
          <w:rFonts w:ascii="Times New Roman" w:hAnsi="Times New Roman"/>
        </w:rPr>
        <w:t xml:space="preserve">health clinics, peer </w:t>
      </w:r>
      <w:r w:rsidR="009F244C" w:rsidRPr="00824CC8">
        <w:rPr>
          <w:rFonts w:ascii="Times New Roman" w:hAnsi="Times New Roman"/>
        </w:rPr>
        <w:t xml:space="preserve">sharing </w:t>
      </w:r>
      <w:r w:rsidR="001E3B0F" w:rsidRPr="00824CC8">
        <w:rPr>
          <w:rFonts w:ascii="Times New Roman" w:hAnsi="Times New Roman"/>
        </w:rPr>
        <w:t xml:space="preserve">groups, etc.    </w:t>
      </w:r>
    </w:p>
    <w:p w14:paraId="54BCC63A" w14:textId="77777777" w:rsidR="00344BC5" w:rsidRDefault="00344BC5" w:rsidP="00344BC5">
      <w:pPr>
        <w:pStyle w:val="ListParagraph"/>
        <w:numPr>
          <w:ilvl w:val="0"/>
          <w:numId w:val="34"/>
        </w:numPr>
        <w:rPr>
          <w:rFonts w:ascii="Times New Roman" w:hAnsi="Times New Roman"/>
        </w:rPr>
      </w:pPr>
      <w:r>
        <w:rPr>
          <w:rFonts w:ascii="Times New Roman" w:hAnsi="Times New Roman"/>
        </w:rPr>
        <w:t>W</w:t>
      </w:r>
      <w:r w:rsidRPr="00824CC8">
        <w:rPr>
          <w:rFonts w:ascii="Times New Roman" w:hAnsi="Times New Roman"/>
        </w:rPr>
        <w:t xml:space="preserve">hat other “protein” foods </w:t>
      </w:r>
      <w:r>
        <w:rPr>
          <w:rFonts w:ascii="Times New Roman" w:hAnsi="Times New Roman"/>
        </w:rPr>
        <w:t xml:space="preserve">are promoted in your practice? </w:t>
      </w:r>
      <w:r w:rsidRPr="00824CC8">
        <w:rPr>
          <w:rFonts w:ascii="Times New Roman" w:hAnsi="Times New Roman"/>
        </w:rPr>
        <w:t xml:space="preserve">[probe for how </w:t>
      </w:r>
      <w:r>
        <w:rPr>
          <w:rFonts w:ascii="Times New Roman" w:hAnsi="Times New Roman"/>
        </w:rPr>
        <w:t xml:space="preserve">much </w:t>
      </w:r>
      <w:r w:rsidRPr="00824CC8">
        <w:rPr>
          <w:rFonts w:ascii="Times New Roman" w:hAnsi="Times New Roman"/>
        </w:rPr>
        <w:t xml:space="preserve">fish </w:t>
      </w:r>
      <w:r>
        <w:rPr>
          <w:rFonts w:ascii="Times New Roman" w:hAnsi="Times New Roman"/>
        </w:rPr>
        <w:t xml:space="preserve">factors into this food </w:t>
      </w:r>
      <w:proofErr w:type="gramStart"/>
      <w:r>
        <w:rPr>
          <w:rFonts w:ascii="Times New Roman" w:hAnsi="Times New Roman"/>
        </w:rPr>
        <w:t>group?</w:t>
      </w:r>
      <w:proofErr w:type="gramEnd"/>
      <w:r>
        <w:rPr>
          <w:rFonts w:ascii="Times New Roman" w:hAnsi="Times New Roman"/>
        </w:rPr>
        <w:t xml:space="preserve">  Is it included as an animal source food with</w:t>
      </w:r>
      <w:r w:rsidRPr="00824CC8">
        <w:rPr>
          <w:rFonts w:ascii="Times New Roman" w:hAnsi="Times New Roman"/>
        </w:rPr>
        <w:t xml:space="preserve"> eggs, milk, meat</w:t>
      </w:r>
      <w:r>
        <w:rPr>
          <w:rFonts w:ascii="Times New Roman" w:hAnsi="Times New Roman"/>
        </w:rPr>
        <w:t>?</w:t>
      </w:r>
      <w:r w:rsidRPr="00824CC8">
        <w:rPr>
          <w:rFonts w:ascii="Times New Roman" w:hAnsi="Times New Roman"/>
        </w:rPr>
        <w:t>]</w:t>
      </w:r>
    </w:p>
    <w:p w14:paraId="03381962" w14:textId="4BE6350D" w:rsidR="001E3B0F" w:rsidRDefault="00344BC5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Where</w:t>
      </w:r>
      <w:r w:rsidR="00E31C0B" w:rsidRPr="00824CC8">
        <w:rPr>
          <w:rFonts w:ascii="Times New Roman" w:hAnsi="Times New Roman"/>
        </w:rPr>
        <w:t xml:space="preserve"> do</w:t>
      </w:r>
      <w:r>
        <w:rPr>
          <w:rFonts w:ascii="Times New Roman" w:hAnsi="Times New Roman"/>
        </w:rPr>
        <w:t xml:space="preserve"> your mothers</w:t>
      </w:r>
      <w:r w:rsidR="003F0581">
        <w:rPr>
          <w:rFonts w:ascii="Times New Roman" w:hAnsi="Times New Roman"/>
        </w:rPr>
        <w:t xml:space="preserve"> seek </w:t>
      </w:r>
      <w:r w:rsidR="00E31C0B" w:rsidRPr="00824CC8">
        <w:rPr>
          <w:rFonts w:ascii="Times New Roman" w:hAnsi="Times New Roman"/>
        </w:rPr>
        <w:t>advice</w:t>
      </w:r>
      <w:r w:rsidR="003F058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</w:t>
      </w:r>
      <w:r w:rsidR="00E31C0B" w:rsidRPr="00824CC8">
        <w:rPr>
          <w:rFonts w:ascii="Times New Roman" w:hAnsi="Times New Roman"/>
        </w:rPr>
        <w:t xml:space="preserve">bout child </w:t>
      </w:r>
      <w:r w:rsidR="003F0581">
        <w:rPr>
          <w:rFonts w:ascii="Times New Roman" w:hAnsi="Times New Roman"/>
        </w:rPr>
        <w:t>rearing and</w:t>
      </w:r>
      <w:r>
        <w:rPr>
          <w:rFonts w:ascii="Times New Roman" w:hAnsi="Times New Roman"/>
        </w:rPr>
        <w:t xml:space="preserve"> feeding?</w:t>
      </w:r>
      <w:r w:rsidR="001E3B0F" w:rsidRPr="00824CC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[probe for </w:t>
      </w:r>
      <w:r w:rsidR="001E3B0F" w:rsidRPr="00824CC8">
        <w:rPr>
          <w:rFonts w:ascii="Times New Roman" w:hAnsi="Times New Roman"/>
        </w:rPr>
        <w:t>family member</w:t>
      </w:r>
      <w:r>
        <w:rPr>
          <w:rFonts w:ascii="Times New Roman" w:hAnsi="Times New Roman"/>
        </w:rPr>
        <w:t>s</w:t>
      </w:r>
      <w:r w:rsidR="001E3B0F" w:rsidRPr="00824CC8">
        <w:rPr>
          <w:rFonts w:ascii="Times New Roman" w:hAnsi="Times New Roman"/>
        </w:rPr>
        <w:t>, neighbor</w:t>
      </w:r>
      <w:r>
        <w:rPr>
          <w:rFonts w:ascii="Times New Roman" w:hAnsi="Times New Roman"/>
        </w:rPr>
        <w:t>s</w:t>
      </w:r>
      <w:r w:rsidR="001E3B0F" w:rsidRPr="00824CC8">
        <w:rPr>
          <w:rFonts w:ascii="Times New Roman" w:hAnsi="Times New Roman"/>
        </w:rPr>
        <w:t>, health worker</w:t>
      </w:r>
      <w:r>
        <w:rPr>
          <w:rFonts w:ascii="Times New Roman" w:hAnsi="Times New Roman"/>
        </w:rPr>
        <w:t>s, doctor, etc.]</w:t>
      </w:r>
    </w:p>
    <w:p w14:paraId="173395AC" w14:textId="6D508251" w:rsidR="003F0581" w:rsidRPr="00824CC8" w:rsidRDefault="003F0581" w:rsidP="003F0581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Would you be willing to promote</w:t>
      </w:r>
      <w:r w:rsidRPr="00824CC8">
        <w:rPr>
          <w:rFonts w:ascii="Times New Roman" w:hAnsi="Times New Roman"/>
        </w:rPr>
        <w:t xml:space="preserve"> new kinds of sea foods such as seaweeds, oysters, crabs, etc. (that might protect the environment and help with fish supply in the ocean)?</w:t>
      </w:r>
    </w:p>
    <w:p w14:paraId="153F8FD2" w14:textId="0635456D" w:rsidR="00F653B7" w:rsidRPr="008B589F" w:rsidRDefault="00F653B7" w:rsidP="002308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p w14:paraId="5DD028C1" w14:textId="2FA59BC8" w:rsidR="005D2C98" w:rsidRPr="005D2C98" w:rsidRDefault="005D2C98" w:rsidP="005D2C9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sectPr w:rsidR="005D2C98" w:rsidRPr="005D2C98" w:rsidSect="00CD3903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BBAA4" w14:textId="77777777" w:rsidR="006A25A8" w:rsidRDefault="006A25A8" w:rsidP="00E66A17">
      <w:pPr>
        <w:spacing w:after="0" w:line="240" w:lineRule="auto"/>
      </w:pPr>
      <w:r>
        <w:separator/>
      </w:r>
    </w:p>
  </w:endnote>
  <w:endnote w:type="continuationSeparator" w:id="0">
    <w:p w14:paraId="2DC4B367" w14:textId="77777777" w:rsidR="006A25A8" w:rsidRDefault="006A25A8" w:rsidP="00E66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4936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E0137" w14:textId="6C7F6893" w:rsidR="00275D89" w:rsidRDefault="00275D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E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EF6BB6" w14:textId="77777777" w:rsidR="00275D89" w:rsidRDefault="00275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5E04AA" w14:textId="77777777" w:rsidR="006A25A8" w:rsidRDefault="006A25A8" w:rsidP="00E66A17">
      <w:pPr>
        <w:spacing w:after="0" w:line="240" w:lineRule="auto"/>
      </w:pPr>
      <w:r>
        <w:separator/>
      </w:r>
    </w:p>
  </w:footnote>
  <w:footnote w:type="continuationSeparator" w:id="0">
    <w:p w14:paraId="5CFB952C" w14:textId="77777777" w:rsidR="006A25A8" w:rsidRDefault="006A25A8" w:rsidP="00E66A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35416" w14:textId="77777777" w:rsidR="00CD6F48" w:rsidRPr="0095100F" w:rsidRDefault="00CD6F48" w:rsidP="00CD6F48"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center"/>
      <w:rPr>
        <w:rFonts w:ascii="Times New Roman" w:eastAsia="Times New Roman" w:hAnsi="Times New Roman" w:cs="Times New Roman"/>
        <w:color w:val="212121"/>
        <w:sz w:val="24"/>
        <w:szCs w:val="24"/>
        <w:lang w:val="en"/>
      </w:rPr>
    </w:pPr>
    <w:r w:rsidRPr="0095100F"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>Maternal and Child Consumption of Foods of Fish Origin</w:t>
    </w:r>
  </w:p>
  <w:p w14:paraId="34FDC5C8" w14:textId="559342E7" w:rsidR="00CD6F48" w:rsidRPr="00CD6F48" w:rsidRDefault="007950A1" w:rsidP="00CD6F48"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center"/>
      <w:rPr>
        <w:rFonts w:ascii="Times New Roman" w:eastAsia="Times New Roman" w:hAnsi="Times New Roman" w:cs="Times New Roman"/>
        <w:color w:val="212121"/>
        <w:sz w:val="24"/>
        <w:szCs w:val="24"/>
        <w:lang w:val="en"/>
      </w:rPr>
    </w:pPr>
    <w:r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>Key Informant Instrument</w:t>
    </w:r>
    <w:r w:rsidR="00415CC6"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>: Health Work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B1DC4"/>
    <w:multiLevelType w:val="hybridMultilevel"/>
    <w:tmpl w:val="8E3E4AD8"/>
    <w:lvl w:ilvl="0" w:tplc="C256112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73ACE"/>
    <w:multiLevelType w:val="hybridMultilevel"/>
    <w:tmpl w:val="708AE8F2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C3644C"/>
    <w:multiLevelType w:val="hybridMultilevel"/>
    <w:tmpl w:val="48648632"/>
    <w:lvl w:ilvl="0" w:tplc="F886D210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F74B2A"/>
    <w:multiLevelType w:val="hybridMultilevel"/>
    <w:tmpl w:val="96B2B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81635F"/>
    <w:multiLevelType w:val="hybridMultilevel"/>
    <w:tmpl w:val="045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3D7E52"/>
    <w:multiLevelType w:val="hybridMultilevel"/>
    <w:tmpl w:val="AF746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80A44"/>
    <w:multiLevelType w:val="hybridMultilevel"/>
    <w:tmpl w:val="1DEAE232"/>
    <w:lvl w:ilvl="0" w:tplc="25FA42C6">
      <w:start w:val="6"/>
      <w:numFmt w:val="decimal"/>
      <w:lvlText w:val="%1."/>
      <w:lvlJc w:val="left"/>
      <w:pPr>
        <w:ind w:left="360" w:hanging="360"/>
      </w:pPr>
      <w:rPr>
        <w:rFonts w:eastAsia="Calibri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02563A"/>
    <w:multiLevelType w:val="hybridMultilevel"/>
    <w:tmpl w:val="563A8418"/>
    <w:lvl w:ilvl="0" w:tplc="F886D210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9A63E15"/>
    <w:multiLevelType w:val="hybridMultilevel"/>
    <w:tmpl w:val="7EA04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E0F91"/>
    <w:multiLevelType w:val="hybridMultilevel"/>
    <w:tmpl w:val="E1ECDFA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845314"/>
    <w:multiLevelType w:val="hybridMultilevel"/>
    <w:tmpl w:val="E22C6FF0"/>
    <w:lvl w:ilvl="0" w:tplc="52CCD67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B8B626A"/>
    <w:multiLevelType w:val="hybridMultilevel"/>
    <w:tmpl w:val="A3381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F33A75"/>
    <w:multiLevelType w:val="hybridMultilevel"/>
    <w:tmpl w:val="08BEE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42611C"/>
    <w:multiLevelType w:val="hybridMultilevel"/>
    <w:tmpl w:val="97868152"/>
    <w:lvl w:ilvl="0" w:tplc="E6387D0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6A12EB"/>
    <w:multiLevelType w:val="hybridMultilevel"/>
    <w:tmpl w:val="FEEEA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38260E"/>
    <w:multiLevelType w:val="hybridMultilevel"/>
    <w:tmpl w:val="3620F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62863"/>
    <w:multiLevelType w:val="hybridMultilevel"/>
    <w:tmpl w:val="5596B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F78D5"/>
    <w:multiLevelType w:val="hybridMultilevel"/>
    <w:tmpl w:val="2146F4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0E759E"/>
    <w:multiLevelType w:val="hybridMultilevel"/>
    <w:tmpl w:val="192AC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BD6EC5"/>
    <w:multiLevelType w:val="hybridMultilevel"/>
    <w:tmpl w:val="863A0952"/>
    <w:lvl w:ilvl="0" w:tplc="DC9E58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F7FB1"/>
    <w:multiLevelType w:val="hybridMultilevel"/>
    <w:tmpl w:val="FDCC47E8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2B81713"/>
    <w:multiLevelType w:val="hybridMultilevel"/>
    <w:tmpl w:val="350EB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3011DB"/>
    <w:multiLevelType w:val="hybridMultilevel"/>
    <w:tmpl w:val="438813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7662E7A"/>
    <w:multiLevelType w:val="hybridMultilevel"/>
    <w:tmpl w:val="D19AA2C2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C475B70"/>
    <w:multiLevelType w:val="hybridMultilevel"/>
    <w:tmpl w:val="ABE29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326493"/>
    <w:multiLevelType w:val="hybridMultilevel"/>
    <w:tmpl w:val="58563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A337F"/>
    <w:multiLevelType w:val="hybridMultilevel"/>
    <w:tmpl w:val="890277D0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62065E0B"/>
    <w:multiLevelType w:val="hybridMultilevel"/>
    <w:tmpl w:val="955081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665982"/>
    <w:multiLevelType w:val="hybridMultilevel"/>
    <w:tmpl w:val="46D010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687C01"/>
    <w:multiLevelType w:val="hybridMultilevel"/>
    <w:tmpl w:val="05FE2C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C6D53F0"/>
    <w:multiLevelType w:val="hybridMultilevel"/>
    <w:tmpl w:val="87C622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E685399"/>
    <w:multiLevelType w:val="hybridMultilevel"/>
    <w:tmpl w:val="205CEBD8"/>
    <w:lvl w:ilvl="0" w:tplc="67FE0A8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F35F5D"/>
    <w:multiLevelType w:val="hybridMultilevel"/>
    <w:tmpl w:val="1C368846"/>
    <w:lvl w:ilvl="0" w:tplc="8AA43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350399"/>
    <w:multiLevelType w:val="hybridMultilevel"/>
    <w:tmpl w:val="4B1858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D061898"/>
    <w:multiLevelType w:val="hybridMultilevel"/>
    <w:tmpl w:val="CB400FE8"/>
    <w:lvl w:ilvl="0" w:tplc="F886D210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F721C96"/>
    <w:multiLevelType w:val="hybridMultilevel"/>
    <w:tmpl w:val="CC60109A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A957DF"/>
    <w:multiLevelType w:val="hybridMultilevel"/>
    <w:tmpl w:val="9F2E24C6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28"/>
  </w:num>
  <w:num w:numId="4">
    <w:abstractNumId w:val="16"/>
  </w:num>
  <w:num w:numId="5">
    <w:abstractNumId w:val="10"/>
  </w:num>
  <w:num w:numId="6">
    <w:abstractNumId w:val="32"/>
  </w:num>
  <w:num w:numId="7">
    <w:abstractNumId w:val="19"/>
  </w:num>
  <w:num w:numId="8">
    <w:abstractNumId w:val="6"/>
  </w:num>
  <w:num w:numId="9">
    <w:abstractNumId w:val="31"/>
  </w:num>
  <w:num w:numId="10">
    <w:abstractNumId w:val="24"/>
  </w:num>
  <w:num w:numId="11">
    <w:abstractNumId w:val="2"/>
  </w:num>
  <w:num w:numId="12">
    <w:abstractNumId w:val="7"/>
  </w:num>
  <w:num w:numId="13">
    <w:abstractNumId w:val="34"/>
  </w:num>
  <w:num w:numId="14">
    <w:abstractNumId w:val="35"/>
  </w:num>
  <w:num w:numId="15">
    <w:abstractNumId w:val="26"/>
  </w:num>
  <w:num w:numId="16">
    <w:abstractNumId w:val="1"/>
  </w:num>
  <w:num w:numId="17">
    <w:abstractNumId w:val="9"/>
  </w:num>
  <w:num w:numId="18">
    <w:abstractNumId w:val="20"/>
  </w:num>
  <w:num w:numId="19">
    <w:abstractNumId w:val="36"/>
  </w:num>
  <w:num w:numId="20">
    <w:abstractNumId w:val="23"/>
  </w:num>
  <w:num w:numId="21">
    <w:abstractNumId w:val="27"/>
  </w:num>
  <w:num w:numId="22">
    <w:abstractNumId w:val="8"/>
  </w:num>
  <w:num w:numId="23">
    <w:abstractNumId w:val="11"/>
  </w:num>
  <w:num w:numId="24">
    <w:abstractNumId w:val="4"/>
  </w:num>
  <w:num w:numId="25">
    <w:abstractNumId w:val="15"/>
  </w:num>
  <w:num w:numId="26">
    <w:abstractNumId w:val="25"/>
  </w:num>
  <w:num w:numId="27">
    <w:abstractNumId w:val="30"/>
  </w:num>
  <w:num w:numId="28">
    <w:abstractNumId w:val="33"/>
  </w:num>
  <w:num w:numId="29">
    <w:abstractNumId w:val="29"/>
  </w:num>
  <w:num w:numId="30">
    <w:abstractNumId w:val="22"/>
  </w:num>
  <w:num w:numId="31">
    <w:abstractNumId w:val="3"/>
  </w:num>
  <w:num w:numId="32">
    <w:abstractNumId w:val="14"/>
  </w:num>
  <w:num w:numId="33">
    <w:abstractNumId w:val="18"/>
  </w:num>
  <w:num w:numId="34">
    <w:abstractNumId w:val="5"/>
  </w:num>
  <w:num w:numId="35">
    <w:abstractNumId w:val="17"/>
  </w:num>
  <w:num w:numId="36">
    <w:abstractNumId w:val="13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A17"/>
    <w:rsid w:val="00046736"/>
    <w:rsid w:val="00051ECC"/>
    <w:rsid w:val="000642A7"/>
    <w:rsid w:val="0007020F"/>
    <w:rsid w:val="00074419"/>
    <w:rsid w:val="00075EDA"/>
    <w:rsid w:val="000802D1"/>
    <w:rsid w:val="000902FC"/>
    <w:rsid w:val="0009423D"/>
    <w:rsid w:val="00096630"/>
    <w:rsid w:val="000A794D"/>
    <w:rsid w:val="000C61A7"/>
    <w:rsid w:val="000E2882"/>
    <w:rsid w:val="000E4B4B"/>
    <w:rsid w:val="000E509F"/>
    <w:rsid w:val="000E6ADE"/>
    <w:rsid w:val="00107002"/>
    <w:rsid w:val="001364AE"/>
    <w:rsid w:val="001509D3"/>
    <w:rsid w:val="00152ECA"/>
    <w:rsid w:val="0016111A"/>
    <w:rsid w:val="00165CC7"/>
    <w:rsid w:val="00167AB1"/>
    <w:rsid w:val="001824AB"/>
    <w:rsid w:val="00183482"/>
    <w:rsid w:val="00186207"/>
    <w:rsid w:val="00186D0A"/>
    <w:rsid w:val="001914AF"/>
    <w:rsid w:val="001B16E1"/>
    <w:rsid w:val="001B1A60"/>
    <w:rsid w:val="001B601F"/>
    <w:rsid w:val="001B7375"/>
    <w:rsid w:val="001E26AE"/>
    <w:rsid w:val="001E3086"/>
    <w:rsid w:val="001E3B0F"/>
    <w:rsid w:val="001E68E8"/>
    <w:rsid w:val="001F670B"/>
    <w:rsid w:val="001F7905"/>
    <w:rsid w:val="00202647"/>
    <w:rsid w:val="0021094F"/>
    <w:rsid w:val="00217B63"/>
    <w:rsid w:val="002265A9"/>
    <w:rsid w:val="0023085B"/>
    <w:rsid w:val="00235640"/>
    <w:rsid w:val="00275D89"/>
    <w:rsid w:val="00280CCB"/>
    <w:rsid w:val="002A22D5"/>
    <w:rsid w:val="002A26E7"/>
    <w:rsid w:val="002A7F69"/>
    <w:rsid w:val="002B1B6F"/>
    <w:rsid w:val="002B1D2F"/>
    <w:rsid w:val="002C582A"/>
    <w:rsid w:val="002E5C7C"/>
    <w:rsid w:val="002E7A45"/>
    <w:rsid w:val="00307E6D"/>
    <w:rsid w:val="00311543"/>
    <w:rsid w:val="00322E9F"/>
    <w:rsid w:val="00344BC5"/>
    <w:rsid w:val="003459D5"/>
    <w:rsid w:val="00350A8D"/>
    <w:rsid w:val="00361A60"/>
    <w:rsid w:val="00362530"/>
    <w:rsid w:val="00381C36"/>
    <w:rsid w:val="0038417C"/>
    <w:rsid w:val="003911EC"/>
    <w:rsid w:val="003A1B91"/>
    <w:rsid w:val="003B1611"/>
    <w:rsid w:val="003B3B60"/>
    <w:rsid w:val="003B6EBB"/>
    <w:rsid w:val="003C30E5"/>
    <w:rsid w:val="003C6345"/>
    <w:rsid w:val="003D4ED1"/>
    <w:rsid w:val="003F0581"/>
    <w:rsid w:val="00415CC6"/>
    <w:rsid w:val="00416017"/>
    <w:rsid w:val="00446DED"/>
    <w:rsid w:val="00447C7D"/>
    <w:rsid w:val="004554FE"/>
    <w:rsid w:val="0046015A"/>
    <w:rsid w:val="0046704D"/>
    <w:rsid w:val="00483759"/>
    <w:rsid w:val="00484AA8"/>
    <w:rsid w:val="0048694C"/>
    <w:rsid w:val="00486AF7"/>
    <w:rsid w:val="00487B80"/>
    <w:rsid w:val="0049638C"/>
    <w:rsid w:val="004D51E3"/>
    <w:rsid w:val="004E69BE"/>
    <w:rsid w:val="004F028E"/>
    <w:rsid w:val="004F5462"/>
    <w:rsid w:val="00500585"/>
    <w:rsid w:val="0050144B"/>
    <w:rsid w:val="005049CA"/>
    <w:rsid w:val="00505404"/>
    <w:rsid w:val="00507CC7"/>
    <w:rsid w:val="00517426"/>
    <w:rsid w:val="00522223"/>
    <w:rsid w:val="00537EA9"/>
    <w:rsid w:val="0059530A"/>
    <w:rsid w:val="005B385E"/>
    <w:rsid w:val="005B3E10"/>
    <w:rsid w:val="005B52B9"/>
    <w:rsid w:val="005B67A0"/>
    <w:rsid w:val="005D0020"/>
    <w:rsid w:val="005D2C98"/>
    <w:rsid w:val="005F456E"/>
    <w:rsid w:val="006006F3"/>
    <w:rsid w:val="00614D66"/>
    <w:rsid w:val="00625617"/>
    <w:rsid w:val="00663DA7"/>
    <w:rsid w:val="0067365C"/>
    <w:rsid w:val="006829C5"/>
    <w:rsid w:val="006839CE"/>
    <w:rsid w:val="006A04A4"/>
    <w:rsid w:val="006A25A8"/>
    <w:rsid w:val="006A25FC"/>
    <w:rsid w:val="006A5AC3"/>
    <w:rsid w:val="006B08C5"/>
    <w:rsid w:val="006B24E1"/>
    <w:rsid w:val="006D77A7"/>
    <w:rsid w:val="006E1F17"/>
    <w:rsid w:val="006F0159"/>
    <w:rsid w:val="006F02C6"/>
    <w:rsid w:val="006F1DEC"/>
    <w:rsid w:val="006F52DB"/>
    <w:rsid w:val="00704C6E"/>
    <w:rsid w:val="00710E97"/>
    <w:rsid w:val="00717737"/>
    <w:rsid w:val="00731ED3"/>
    <w:rsid w:val="00736789"/>
    <w:rsid w:val="00740372"/>
    <w:rsid w:val="00741A5B"/>
    <w:rsid w:val="0075176B"/>
    <w:rsid w:val="00751DDD"/>
    <w:rsid w:val="00755263"/>
    <w:rsid w:val="00772CF7"/>
    <w:rsid w:val="007845F3"/>
    <w:rsid w:val="007950A1"/>
    <w:rsid w:val="007A7F44"/>
    <w:rsid w:val="007C4531"/>
    <w:rsid w:val="00802AEE"/>
    <w:rsid w:val="00806F17"/>
    <w:rsid w:val="008109B1"/>
    <w:rsid w:val="00824CC8"/>
    <w:rsid w:val="0082656D"/>
    <w:rsid w:val="008415A9"/>
    <w:rsid w:val="008448C7"/>
    <w:rsid w:val="00855174"/>
    <w:rsid w:val="008618D8"/>
    <w:rsid w:val="00865EAE"/>
    <w:rsid w:val="008734EB"/>
    <w:rsid w:val="00873E1B"/>
    <w:rsid w:val="0087498C"/>
    <w:rsid w:val="0088360E"/>
    <w:rsid w:val="00883D80"/>
    <w:rsid w:val="00886C60"/>
    <w:rsid w:val="00891385"/>
    <w:rsid w:val="00895378"/>
    <w:rsid w:val="008A4D54"/>
    <w:rsid w:val="008A5F43"/>
    <w:rsid w:val="008A77E7"/>
    <w:rsid w:val="008B589F"/>
    <w:rsid w:val="008F01E1"/>
    <w:rsid w:val="008F5303"/>
    <w:rsid w:val="008F5BA0"/>
    <w:rsid w:val="00900CF2"/>
    <w:rsid w:val="00916777"/>
    <w:rsid w:val="00931577"/>
    <w:rsid w:val="00941064"/>
    <w:rsid w:val="00942E29"/>
    <w:rsid w:val="00945920"/>
    <w:rsid w:val="00945D23"/>
    <w:rsid w:val="0095100F"/>
    <w:rsid w:val="00963CAB"/>
    <w:rsid w:val="00964ED4"/>
    <w:rsid w:val="009905BC"/>
    <w:rsid w:val="009C00CD"/>
    <w:rsid w:val="009C4736"/>
    <w:rsid w:val="009D0737"/>
    <w:rsid w:val="009E096C"/>
    <w:rsid w:val="009F0772"/>
    <w:rsid w:val="009F244C"/>
    <w:rsid w:val="00A00F50"/>
    <w:rsid w:val="00A047B6"/>
    <w:rsid w:val="00A26159"/>
    <w:rsid w:val="00A3463D"/>
    <w:rsid w:val="00A61499"/>
    <w:rsid w:val="00A91424"/>
    <w:rsid w:val="00A95385"/>
    <w:rsid w:val="00AA0AE3"/>
    <w:rsid w:val="00AA4E51"/>
    <w:rsid w:val="00AA7678"/>
    <w:rsid w:val="00AF0BCC"/>
    <w:rsid w:val="00AF4907"/>
    <w:rsid w:val="00B01624"/>
    <w:rsid w:val="00B070FE"/>
    <w:rsid w:val="00B0761A"/>
    <w:rsid w:val="00B139B8"/>
    <w:rsid w:val="00B14967"/>
    <w:rsid w:val="00B1758E"/>
    <w:rsid w:val="00B25A70"/>
    <w:rsid w:val="00B61664"/>
    <w:rsid w:val="00B67025"/>
    <w:rsid w:val="00B67032"/>
    <w:rsid w:val="00B80EF8"/>
    <w:rsid w:val="00B82365"/>
    <w:rsid w:val="00B969C7"/>
    <w:rsid w:val="00BA465E"/>
    <w:rsid w:val="00BB37FE"/>
    <w:rsid w:val="00BD4D34"/>
    <w:rsid w:val="00BF768F"/>
    <w:rsid w:val="00C13124"/>
    <w:rsid w:val="00C22440"/>
    <w:rsid w:val="00C408F9"/>
    <w:rsid w:val="00C464C7"/>
    <w:rsid w:val="00C61AA2"/>
    <w:rsid w:val="00C6745B"/>
    <w:rsid w:val="00C96C62"/>
    <w:rsid w:val="00CA362B"/>
    <w:rsid w:val="00CA7FE9"/>
    <w:rsid w:val="00CB0A33"/>
    <w:rsid w:val="00CB4904"/>
    <w:rsid w:val="00CD206A"/>
    <w:rsid w:val="00CD3903"/>
    <w:rsid w:val="00CD4AFB"/>
    <w:rsid w:val="00CD6F48"/>
    <w:rsid w:val="00CE4029"/>
    <w:rsid w:val="00CF2EEB"/>
    <w:rsid w:val="00D07CFF"/>
    <w:rsid w:val="00D07DD6"/>
    <w:rsid w:val="00D101B3"/>
    <w:rsid w:val="00D1171B"/>
    <w:rsid w:val="00D16B31"/>
    <w:rsid w:val="00D24576"/>
    <w:rsid w:val="00D25F79"/>
    <w:rsid w:val="00D36E64"/>
    <w:rsid w:val="00D436C3"/>
    <w:rsid w:val="00D467F7"/>
    <w:rsid w:val="00D57BAD"/>
    <w:rsid w:val="00D60A09"/>
    <w:rsid w:val="00D62186"/>
    <w:rsid w:val="00D67089"/>
    <w:rsid w:val="00D67D43"/>
    <w:rsid w:val="00D74927"/>
    <w:rsid w:val="00D8394C"/>
    <w:rsid w:val="00D92A65"/>
    <w:rsid w:val="00D95AB0"/>
    <w:rsid w:val="00D96723"/>
    <w:rsid w:val="00DA526E"/>
    <w:rsid w:val="00DA7AE4"/>
    <w:rsid w:val="00DC55C6"/>
    <w:rsid w:val="00DE2BC5"/>
    <w:rsid w:val="00E1220B"/>
    <w:rsid w:val="00E31C0B"/>
    <w:rsid w:val="00E33FE6"/>
    <w:rsid w:val="00E403BD"/>
    <w:rsid w:val="00E66A17"/>
    <w:rsid w:val="00E71C14"/>
    <w:rsid w:val="00E7286B"/>
    <w:rsid w:val="00E81C37"/>
    <w:rsid w:val="00E86DC0"/>
    <w:rsid w:val="00E90EA5"/>
    <w:rsid w:val="00EA07EC"/>
    <w:rsid w:val="00EA46CA"/>
    <w:rsid w:val="00EC1EAB"/>
    <w:rsid w:val="00ED20E8"/>
    <w:rsid w:val="00ED53DB"/>
    <w:rsid w:val="00EE6A25"/>
    <w:rsid w:val="00F22D1F"/>
    <w:rsid w:val="00F30BC1"/>
    <w:rsid w:val="00F342B7"/>
    <w:rsid w:val="00F34F51"/>
    <w:rsid w:val="00F3558F"/>
    <w:rsid w:val="00F653B7"/>
    <w:rsid w:val="00F704E7"/>
    <w:rsid w:val="00F70AE9"/>
    <w:rsid w:val="00F72394"/>
    <w:rsid w:val="00F7360F"/>
    <w:rsid w:val="00F80AF2"/>
    <w:rsid w:val="00F81580"/>
    <w:rsid w:val="00F91BEB"/>
    <w:rsid w:val="00FB19A0"/>
    <w:rsid w:val="00FB3AE8"/>
    <w:rsid w:val="00FB690D"/>
    <w:rsid w:val="00FC0B7C"/>
    <w:rsid w:val="00FC715F"/>
    <w:rsid w:val="00FD024F"/>
    <w:rsid w:val="00FD08E8"/>
    <w:rsid w:val="00FD3901"/>
    <w:rsid w:val="00FD6BB1"/>
    <w:rsid w:val="00FE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753B"/>
  <w15:chartTrackingRefBased/>
  <w15:docId w15:val="{A6AFAF11-8131-4B4D-87B8-6798023B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A17"/>
  </w:style>
  <w:style w:type="paragraph" w:styleId="Footer">
    <w:name w:val="footer"/>
    <w:basedOn w:val="Normal"/>
    <w:link w:val="FooterChar"/>
    <w:uiPriority w:val="99"/>
    <w:unhideWhenUsed/>
    <w:rsid w:val="00E6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A17"/>
  </w:style>
  <w:style w:type="paragraph" w:styleId="ListParagraph">
    <w:name w:val="List Paragraph"/>
    <w:basedOn w:val="Normal"/>
    <w:uiPriority w:val="34"/>
    <w:qFormat/>
    <w:rsid w:val="002A22D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2A22D5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semiHidden/>
    <w:unhideWhenUsed/>
    <w:rsid w:val="00F80AF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80AF2"/>
    <w:pPr>
      <w:spacing w:after="0" w:line="240" w:lineRule="auto"/>
    </w:pPr>
    <w:rPr>
      <w:rFonts w:ascii="Times" w:eastAsia="Times" w:hAnsi="Times" w:cs="Times New Roman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rsid w:val="00F80AF2"/>
    <w:rPr>
      <w:rFonts w:ascii="Times" w:eastAsia="Times" w:hAnsi="Times" w:cs="Times New Roman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F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3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385E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44B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44B"/>
    <w:rPr>
      <w:rFonts w:ascii="Times" w:eastAsia="Times" w:hAnsi="Times" w:cs="Times New Roman"/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CAB26-373C-4C99-8D86-073A1CC38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apnick</dc:creator>
  <cp:keywords/>
  <dc:description/>
  <cp:lastModifiedBy>Cartmill, Mary</cp:lastModifiedBy>
  <cp:revision>2</cp:revision>
  <dcterms:created xsi:type="dcterms:W3CDTF">2021-05-31T17:01:00Z</dcterms:created>
  <dcterms:modified xsi:type="dcterms:W3CDTF">2021-05-31T17:01:00Z</dcterms:modified>
</cp:coreProperties>
</file>